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charts/chart3.xml" ContentType="application/vnd.openxmlformats-officedocument.drawingml.chart+xml"/>
  <Override PartName="/word/theme/themeOverride3.xml" ContentType="application/vnd.openxmlformats-officedocument.themeOverride+xml"/>
  <Override PartName="/word/charts/chart4.xml" ContentType="application/vnd.openxmlformats-officedocument.drawingml.chart+xml"/>
  <Override PartName="/word/theme/themeOverride4.xml" ContentType="application/vnd.openxmlformats-officedocument.themeOverride+xml"/>
  <Override PartName="/word/charts/chart5.xml" ContentType="application/vnd.openxmlformats-officedocument.drawingml.chart+xml"/>
  <Override PartName="/word/theme/themeOverride5.xml" ContentType="application/vnd.openxmlformats-officedocument.themeOverride+xml"/>
  <Override PartName="/word/charts/chart6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6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299C" w:rsidRPr="006F299C" w:rsidRDefault="00781C38" w:rsidP="006F299C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>Additional File 1</w:t>
      </w:r>
      <w:bookmarkStart w:id="0" w:name="_GoBack"/>
      <w:bookmarkEnd w:id="0"/>
    </w:p>
    <w:tbl>
      <w:tblPr>
        <w:tblW w:w="8720" w:type="dxa"/>
        <w:tblLook w:val="04A0" w:firstRow="1" w:lastRow="0" w:firstColumn="1" w:lastColumn="0" w:noHBand="0" w:noVBand="1"/>
      </w:tblPr>
      <w:tblGrid>
        <w:gridCol w:w="2660"/>
        <w:gridCol w:w="2000"/>
        <w:gridCol w:w="2220"/>
        <w:gridCol w:w="1840"/>
      </w:tblGrid>
      <w:tr w:rsidR="006F299C" w:rsidRPr="006F299C" w:rsidTr="006C7915">
        <w:trPr>
          <w:trHeight w:val="300"/>
        </w:trPr>
        <w:tc>
          <w:tcPr>
            <w:tcW w:w="8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1</w:t>
            </w: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Management Requirements 2013 Audit Summary</w:t>
            </w:r>
          </w:p>
        </w:tc>
      </w:tr>
      <w:tr w:rsidR="006F299C" w:rsidRPr="006F299C" w:rsidTr="006C7915">
        <w:trPr>
          <w:trHeight w:val="96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/IEC 17025:2005 Clause #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subdivision #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nonconformities / observation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observations / Clause </w:t>
            </w:r>
          </w:p>
        </w:tc>
      </w:tr>
      <w:tr w:rsidR="006F299C" w:rsidRPr="006F299C" w:rsidTr="006C7915">
        <w:trPr>
          <w:trHeight w:val="537"/>
        </w:trPr>
        <w:tc>
          <w:tcPr>
            <w:tcW w:w="2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 (Management Requirements)</w:t>
            </w:r>
          </w:p>
        </w:tc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.3, 4.1.4, 4.1.5(ac), 4.1.5 (</w:t>
            </w:r>
            <w:proofErr w:type="spellStart"/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</w:t>
            </w:r>
            <w:proofErr w:type="spellEnd"/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), 4.1.5 (j), 4.1.6, 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6F299C" w:rsidRPr="006F299C" w:rsidTr="006C7915">
        <w:trPr>
          <w:trHeight w:val="6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.1-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96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.1, 4.3.2.1, 4.3.2.2 (a-d) 4.3.3.3, 4.3.3.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96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.1(b, c), 4.4.2, 4.5, 4.5.3, 4.5.4, 4.4.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.2, 4.6.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.1, 4.7.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, 4.9.1(c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ind w:firstLineChars="100" w:firstLine="24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6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1, 4.11.4, 4.11.3, 4.11.5, 4.11.2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537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2.1, 4.12.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1275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.1.4, 4.13.2.3, 4.13.1.1, 4.13.1.2, 4.13.1.3, 4.13.2.1, 4.13.2.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645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.1, 4.14.2, 4.14.3, 4.14.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.1, 4.15.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>Evaluation of Quality Management System Based on ISO/IEC 17025 Standard. Date (s) of Inspection / Audit- June 17-22, 2013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8720" w:type="dxa"/>
        <w:tblLook w:val="04A0" w:firstRow="1" w:lastRow="0" w:firstColumn="1" w:lastColumn="0" w:noHBand="0" w:noVBand="1"/>
      </w:tblPr>
      <w:tblGrid>
        <w:gridCol w:w="2660"/>
        <w:gridCol w:w="2000"/>
        <w:gridCol w:w="2220"/>
        <w:gridCol w:w="1840"/>
      </w:tblGrid>
      <w:tr w:rsidR="006F299C" w:rsidRPr="006F299C" w:rsidTr="006C7915">
        <w:trPr>
          <w:trHeight w:val="300"/>
        </w:trPr>
        <w:tc>
          <w:tcPr>
            <w:tcW w:w="87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after="160" w:line="259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able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S2</w:t>
            </w: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Technical Requirements 2013 Audit Summary</w:t>
            </w:r>
          </w:p>
        </w:tc>
      </w:tr>
      <w:tr w:rsidR="006F299C" w:rsidRPr="006F299C" w:rsidTr="006C7915">
        <w:trPr>
          <w:trHeight w:val="96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/IEC 17025:2005 Clause #</w:t>
            </w:r>
          </w:p>
        </w:tc>
        <w:tc>
          <w:tcPr>
            <w:tcW w:w="20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subdivision #</w:t>
            </w:r>
          </w:p>
        </w:tc>
        <w:tc>
          <w:tcPr>
            <w:tcW w:w="22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nonconformities / observations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observations / Clause </w:t>
            </w:r>
          </w:p>
        </w:tc>
      </w:tr>
      <w:tr w:rsidR="006F299C" w:rsidRPr="006F299C" w:rsidTr="006C7915">
        <w:trPr>
          <w:trHeight w:val="645"/>
        </w:trPr>
        <w:tc>
          <w:tcPr>
            <w:tcW w:w="2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(Technical Requirements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.1, 5.2.2, 5.2.3, 5.2.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8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</w:t>
            </w: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.2, 5.3.3, 5.3.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6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.7.1 5.4.7.2 (a-c)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15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.1   5.4.2 5.4.4</w:t>
            </w:r>
          </w:p>
        </w:tc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.6.2 5.4.6.3</w:t>
            </w:r>
          </w:p>
        </w:tc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96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.2, 5.5.3, 5.5.9, 5.5.5, 5.5.6, 5.5.8, 5.5.10, 5.5.1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945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.1, 5.6.2, 5.6.2.2.1, 5.6.2.2 5.6.2.2.2</w:t>
            </w:r>
          </w:p>
        </w:tc>
        <w:tc>
          <w:tcPr>
            <w:tcW w:w="22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645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.3.1, 5.6.3.3 5.6.3.4</w:t>
            </w:r>
          </w:p>
        </w:tc>
        <w:tc>
          <w:tcPr>
            <w:tcW w:w="22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.1, 5.7.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33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.2, 5.8.3, 5.8.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645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.1, 5.9.2, 5.9.1 (ae)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6F299C" w:rsidRPr="006F299C" w:rsidTr="006C7915">
        <w:trPr>
          <w:trHeight w:val="1590"/>
        </w:trPr>
        <w:tc>
          <w:tcPr>
            <w:tcW w:w="2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.2, 5.10.3.1, 5.10.3.2, 5.10.4.1, 5.10.4.2, 5.10.4.3, 5.10.4.4, 5.10.7, 5.10.8,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8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</w:tbl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>Evaluation of Quality Management System Based on ISO/IEC 17025 Standard. Date (s) of Inspection / Audit- June 17-22, 2013</w:t>
      </w: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3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Summary for Evaluation of Quality Management System Based on ISO/IEC 17025 Standard 2013</w:t>
      </w:r>
    </w:p>
    <w:tbl>
      <w:tblPr>
        <w:tblW w:w="9680" w:type="dxa"/>
        <w:tblLook w:val="04A0" w:firstRow="1" w:lastRow="0" w:firstColumn="1" w:lastColumn="0" w:noHBand="0" w:noVBand="1"/>
      </w:tblPr>
      <w:tblGrid>
        <w:gridCol w:w="2660"/>
        <w:gridCol w:w="2000"/>
        <w:gridCol w:w="2220"/>
        <w:gridCol w:w="1840"/>
        <w:gridCol w:w="960"/>
      </w:tblGrid>
      <w:tr w:rsidR="006F299C" w:rsidRPr="006F299C" w:rsidTr="006C7915">
        <w:trPr>
          <w:trHeight w:val="64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/IEC 17025:2005 Clause #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of Evaluatio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(#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(#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 (#)</w:t>
            </w:r>
          </w:p>
        </w:tc>
      </w:tr>
      <w:tr w:rsidR="006F299C" w:rsidRPr="006F299C" w:rsidTr="006C7915">
        <w:trPr>
          <w:trHeight w:val="645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Requirements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645"/>
        </w:trPr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hnical Requirements</w:t>
            </w:r>
          </w:p>
        </w:tc>
        <w:tc>
          <w:tcPr>
            <w:tcW w:w="22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4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6F299C" w:rsidRPr="006F299C" w:rsidRDefault="006F299C" w:rsidP="006F299C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4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ISO/IEC 17025 Surveillance Audit - Date (s) of Inspection / Audit- December 14-15, 2017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F299C" w:rsidRPr="006F299C" w:rsidTr="006C7915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/IEC 17025:2005 Clause #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subdivision #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nonconformities / observations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observations / Clause</w:t>
            </w:r>
          </w:p>
        </w:tc>
      </w:tr>
      <w:tr w:rsidR="006F299C" w:rsidRPr="006F299C" w:rsidTr="006C7915">
        <w:tc>
          <w:tcPr>
            <w:tcW w:w="2337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anagement Requirements)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.2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.1.2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5.2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6F299C" w:rsidRPr="006F299C" w:rsidTr="006C7915">
        <w:tc>
          <w:tcPr>
            <w:tcW w:w="2337" w:type="dxa"/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echnical Requirements)</w:t>
            </w:r>
          </w:p>
        </w:tc>
        <w:tc>
          <w:tcPr>
            <w:tcW w:w="2337" w:type="dxa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.2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.5c</w:t>
            </w:r>
          </w:p>
        </w:tc>
        <w:tc>
          <w:tcPr>
            <w:tcW w:w="2338" w:type="dxa"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38" w:type="dxa"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</w:tbl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5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Summary for ISO/IEC 17025 Surveillance Audit 2017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F299C" w:rsidRPr="006F299C" w:rsidTr="006C7915">
        <w:trPr>
          <w:jc w:val="center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/IEC 17025:2005 Clause #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of Evaluation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(#)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(#)</w:t>
            </w:r>
          </w:p>
        </w:tc>
      </w:tr>
      <w:tr w:rsidR="006F299C" w:rsidRPr="006F299C" w:rsidTr="006C7915">
        <w:trPr>
          <w:jc w:val="center"/>
        </w:trPr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337" w:type="dxa"/>
            <w:tcBorders>
              <w:top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Requirements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tcBorders>
              <w:top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F299C" w:rsidRPr="006F299C" w:rsidTr="006C7915">
        <w:trPr>
          <w:jc w:val="center"/>
        </w:trPr>
        <w:tc>
          <w:tcPr>
            <w:tcW w:w="2337" w:type="dxa"/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337" w:type="dxa"/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hnical Requirements</w:t>
            </w:r>
          </w:p>
        </w:tc>
        <w:tc>
          <w:tcPr>
            <w:tcW w:w="2338" w:type="dxa"/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338" w:type="dxa"/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</w:tbl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6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ISO/IEC 17025 Mock Audit - Date (s) of Inspection / Audit- September 24-26, 2018</w:t>
      </w:r>
    </w:p>
    <w:tbl>
      <w:tblPr>
        <w:tblStyle w:val="TableGrid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1"/>
        <w:gridCol w:w="2351"/>
        <w:gridCol w:w="2352"/>
        <w:gridCol w:w="2352"/>
      </w:tblGrid>
      <w:tr w:rsidR="006F299C" w:rsidRPr="006F299C" w:rsidTr="006C7915">
        <w:trPr>
          <w:trHeight w:val="548"/>
        </w:trPr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/IEC 17025:2005 Clause #</w:t>
            </w:r>
          </w:p>
        </w:tc>
        <w:tc>
          <w:tcPr>
            <w:tcW w:w="23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cific subdivision #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# of nonconformities / observations</w:t>
            </w:r>
          </w:p>
        </w:tc>
        <w:tc>
          <w:tcPr>
            <w:tcW w:w="23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otal observations / Clause </w:t>
            </w:r>
          </w:p>
        </w:tc>
      </w:tr>
      <w:tr w:rsidR="006F299C" w:rsidRPr="006F299C" w:rsidTr="006C7915">
        <w:trPr>
          <w:trHeight w:val="1632"/>
        </w:trPr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4.0 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Management Requirements)</w:t>
            </w:r>
          </w:p>
        </w:tc>
        <w:tc>
          <w:tcPr>
            <w:tcW w:w="2351" w:type="dxa"/>
            <w:tcBorders>
              <w:top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.4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.5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.5 (b)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.1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3.1.2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352" w:type="dxa"/>
            <w:tcBorders>
              <w:top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299C" w:rsidRPr="006F299C" w:rsidTr="006C7915">
        <w:trPr>
          <w:trHeight w:val="2330"/>
        </w:trPr>
        <w:tc>
          <w:tcPr>
            <w:tcW w:w="2351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Technical Requirements)</w:t>
            </w:r>
          </w:p>
        </w:tc>
        <w:tc>
          <w:tcPr>
            <w:tcW w:w="2351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.6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.2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.5(f)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.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.1 (b)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352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</w:tr>
    </w:tbl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7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6F299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Summary for ISO/IEC 17025 Mock Audit (24-26 September 2018)</w:t>
      </w:r>
    </w:p>
    <w:tbl>
      <w:tblPr>
        <w:tblW w:w="968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60"/>
        <w:gridCol w:w="2000"/>
        <w:gridCol w:w="2220"/>
        <w:gridCol w:w="1840"/>
        <w:gridCol w:w="960"/>
      </w:tblGrid>
      <w:tr w:rsidR="006F299C" w:rsidRPr="006F299C" w:rsidTr="006C7915">
        <w:trPr>
          <w:trHeight w:val="645"/>
        </w:trPr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/IEC 17025:2005 Clause #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ea of Evaluation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(#)</w:t>
            </w:r>
          </w:p>
        </w:tc>
        <w:tc>
          <w:tcPr>
            <w:tcW w:w="18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 (#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 (#)</w:t>
            </w:r>
          </w:p>
        </w:tc>
      </w:tr>
      <w:tr w:rsidR="006F299C" w:rsidRPr="006F299C" w:rsidTr="006C7915">
        <w:trPr>
          <w:trHeight w:val="645"/>
        </w:trPr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 Requirements</w:t>
            </w:r>
          </w:p>
        </w:tc>
        <w:tc>
          <w:tcPr>
            <w:tcW w:w="22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8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645"/>
        </w:trPr>
        <w:tc>
          <w:tcPr>
            <w:tcW w:w="2660" w:type="dxa"/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2000" w:type="dxa"/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hnical Requirements</w:t>
            </w:r>
          </w:p>
        </w:tc>
        <w:tc>
          <w:tcPr>
            <w:tcW w:w="2220" w:type="dxa"/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8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Management Requirements Nonconformities (NCs) (Pre - Post Accreditation)</w:t>
      </w:r>
    </w:p>
    <w:tbl>
      <w:tblPr>
        <w:tblStyle w:val="TableGrid"/>
        <w:tblW w:w="936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340"/>
        <w:gridCol w:w="2160"/>
        <w:gridCol w:w="1710"/>
      </w:tblGrid>
      <w:tr w:rsidR="006F299C" w:rsidRPr="006F299C" w:rsidTr="006C7915">
        <w:trPr>
          <w:trHeight w:val="600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299C" w:rsidRPr="006F299C" w:rsidRDefault="006F299C" w:rsidP="006F299C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ISO/IEC 17025 CLAUSE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1 - &lt; 4.2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2 - &lt; 4.3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3 - &lt; 4.4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4 - &lt; 4.5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5 - &lt; 4.6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6 - &lt; 4.7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7 - &lt; 4.8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8 - &lt; 4.9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9 - &lt; 4.10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10 - &lt; 4.11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11 - &lt; 4.12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12 - &lt; 4.13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13 - &lt; 4.14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14 - &lt; 4.15</w:t>
            </w:r>
          </w:p>
        </w:tc>
        <w:tc>
          <w:tcPr>
            <w:tcW w:w="234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6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710" w:type="dxa"/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  <w:tr w:rsidR="006F299C" w:rsidRPr="006F299C" w:rsidTr="006C7915">
        <w:trPr>
          <w:trHeight w:val="300"/>
        </w:trPr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4.15 - &lt; 4.16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0</w:t>
            </w:r>
          </w:p>
        </w:tc>
      </w:tr>
    </w:tbl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9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Technical Requirements Nonconformities (Pre - Post Accreditation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6F299C" w:rsidRPr="006F299C" w:rsidTr="006C7915">
        <w:trPr>
          <w:trHeight w:val="600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SO/IEC 17025 CLAUSE 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6F299C" w:rsidRPr="006F299C" w:rsidTr="006C7915">
        <w:trPr>
          <w:trHeight w:val="600"/>
        </w:trPr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 - &lt; 5.2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 - &lt; 5.3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 - &lt; 5.4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 - &lt; 5.5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 - &lt; 5.6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 - &lt; 5.7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 - &lt; 5.8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 - &lt; 5.9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 - &lt; 5.1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0 - &lt; 5.11</w:t>
            </w: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3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10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Types of Management Requirements Nonconformities (</w:t>
      </w:r>
      <w:r w:rsidRPr="006F299C">
        <w:rPr>
          <w:rFonts w:ascii="Times New Roman" w:eastAsia="Calibri" w:hAnsi="Times New Roman" w:cs="Times New Roman"/>
          <w:bCs/>
          <w:sz w:val="24"/>
          <w:szCs w:val="24"/>
        </w:rPr>
        <w:t>Major, Minor, Opportunities for Improvement (OFI)</w:t>
      </w:r>
      <w:r w:rsidRPr="006F299C">
        <w:rPr>
          <w:rFonts w:ascii="Times New Roman" w:eastAsia="Calibri" w:hAnsi="Times New Roman" w:cs="Times New Roman"/>
          <w:sz w:val="24"/>
          <w:szCs w:val="24"/>
        </w:rPr>
        <w:t>) Pre-Post Accreditation</w:t>
      </w:r>
    </w:p>
    <w:tbl>
      <w:tblPr>
        <w:tblW w:w="738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95"/>
        <w:gridCol w:w="1476"/>
        <w:gridCol w:w="1863"/>
        <w:gridCol w:w="1246"/>
      </w:tblGrid>
      <w:tr w:rsidR="006F299C" w:rsidRPr="006F299C" w:rsidTr="006C7915">
        <w:trPr>
          <w:trHeight w:val="692"/>
        </w:trPr>
        <w:tc>
          <w:tcPr>
            <w:tcW w:w="27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conformities (type)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6F299C" w:rsidRPr="006F299C" w:rsidTr="006C7915">
        <w:trPr>
          <w:trHeight w:val="321"/>
        </w:trPr>
        <w:tc>
          <w:tcPr>
            <w:tcW w:w="279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</w:t>
            </w: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86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4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F299C" w:rsidRPr="006F299C" w:rsidTr="006C7915">
        <w:trPr>
          <w:trHeight w:val="321"/>
        </w:trPr>
        <w:tc>
          <w:tcPr>
            <w:tcW w:w="279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inor</w:t>
            </w:r>
          </w:p>
        </w:tc>
        <w:tc>
          <w:tcPr>
            <w:tcW w:w="147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86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46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F299C" w:rsidRPr="006F299C" w:rsidTr="006C7915">
        <w:trPr>
          <w:trHeight w:val="306"/>
        </w:trPr>
        <w:tc>
          <w:tcPr>
            <w:tcW w:w="27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</w:t>
            </w:r>
          </w:p>
        </w:tc>
        <w:tc>
          <w:tcPr>
            <w:tcW w:w="14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4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bCs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Cs/>
          <w:sz w:val="24"/>
          <w:szCs w:val="24"/>
        </w:rPr>
        <w:t>S11</w:t>
      </w:r>
      <w:r w:rsidRPr="006F299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6F299C">
        <w:rPr>
          <w:rFonts w:ascii="Times New Roman" w:eastAsia="Calibri" w:hAnsi="Times New Roman" w:cs="Times New Roman"/>
          <w:bCs/>
          <w:sz w:val="24"/>
          <w:szCs w:val="24"/>
        </w:rPr>
        <w:t>Types of</w:t>
      </w:r>
      <w:r w:rsidRPr="006F299C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  <w:r w:rsidRPr="006F299C">
        <w:rPr>
          <w:rFonts w:ascii="Times New Roman" w:eastAsia="Calibri" w:hAnsi="Times New Roman" w:cs="Times New Roman"/>
          <w:sz w:val="24"/>
          <w:szCs w:val="24"/>
        </w:rPr>
        <w:t>Technical Requirements Nonconformities (</w:t>
      </w:r>
      <w:r w:rsidRPr="006F299C">
        <w:rPr>
          <w:rFonts w:ascii="Times New Roman" w:eastAsia="Calibri" w:hAnsi="Times New Roman" w:cs="Times New Roman"/>
          <w:bCs/>
          <w:sz w:val="24"/>
          <w:szCs w:val="24"/>
        </w:rPr>
        <w:t xml:space="preserve">Major, Minor, Opportunities for Improvement (OFI)) </w:t>
      </w:r>
      <w:r w:rsidRPr="006F299C">
        <w:rPr>
          <w:rFonts w:ascii="Times New Roman" w:eastAsia="Calibri" w:hAnsi="Times New Roman" w:cs="Times New Roman"/>
          <w:sz w:val="24"/>
          <w:szCs w:val="24"/>
        </w:rPr>
        <w:t>Pre-Post Accreditation</w:t>
      </w:r>
    </w:p>
    <w:tbl>
      <w:tblPr>
        <w:tblStyle w:val="TableGrid"/>
        <w:tblW w:w="7541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91"/>
        <w:gridCol w:w="1710"/>
        <w:gridCol w:w="1800"/>
        <w:gridCol w:w="1440"/>
      </w:tblGrid>
      <w:tr w:rsidR="006F299C" w:rsidRPr="006F299C" w:rsidTr="006C7915">
        <w:tc>
          <w:tcPr>
            <w:tcW w:w="25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F299C" w:rsidRPr="006F299C" w:rsidRDefault="006F299C" w:rsidP="006F299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nconformities (type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6F299C" w:rsidRPr="006F299C" w:rsidTr="006C7915">
        <w:tc>
          <w:tcPr>
            <w:tcW w:w="2591" w:type="dxa"/>
            <w:tcBorders>
              <w:top w:val="single" w:sz="4" w:space="0" w:color="auto"/>
            </w:tcBorders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6F299C" w:rsidRPr="006F299C" w:rsidTr="006C7915">
        <w:tc>
          <w:tcPr>
            <w:tcW w:w="2591" w:type="dxa"/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or</w:t>
            </w:r>
          </w:p>
        </w:tc>
        <w:tc>
          <w:tcPr>
            <w:tcW w:w="1710" w:type="dxa"/>
            <w:vAlign w:val="center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800" w:type="dxa"/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F299C" w:rsidRPr="006F299C" w:rsidTr="006C7915">
        <w:tc>
          <w:tcPr>
            <w:tcW w:w="2591" w:type="dxa"/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I</w:t>
            </w:r>
          </w:p>
        </w:tc>
        <w:tc>
          <w:tcPr>
            <w:tcW w:w="1710" w:type="dxa"/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800" w:type="dxa"/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6F299C" w:rsidRPr="006F299C" w:rsidRDefault="006F299C" w:rsidP="006F299C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12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Summary of the Severity of Types of Nonconformities (</w:t>
      </w:r>
      <w:r w:rsidRPr="006F299C">
        <w:rPr>
          <w:rFonts w:ascii="Times New Roman" w:eastAsia="Calibri" w:hAnsi="Times New Roman" w:cs="Times New Roman"/>
          <w:bCs/>
          <w:sz w:val="24"/>
          <w:szCs w:val="24"/>
        </w:rPr>
        <w:t>Major, Minor, Opportunities for Improvement (OFI))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Pre- and Post-Accreditation</w:t>
      </w:r>
    </w:p>
    <w:tbl>
      <w:tblPr>
        <w:tblW w:w="7372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254"/>
        <w:gridCol w:w="1358"/>
        <w:gridCol w:w="2520"/>
      </w:tblGrid>
      <w:tr w:rsidR="006F299C" w:rsidRPr="006F299C" w:rsidTr="006C7915">
        <w:trPr>
          <w:trHeight w:val="315"/>
        </w:trPr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pe of NC</w:t>
            </w:r>
          </w:p>
        </w:tc>
        <w:tc>
          <w:tcPr>
            <w:tcW w:w="1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3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7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18</w:t>
            </w:r>
          </w:p>
        </w:tc>
      </w:tr>
      <w:tr w:rsidR="006F299C" w:rsidRPr="006F299C" w:rsidTr="006C7915">
        <w:trPr>
          <w:trHeight w:val="315"/>
        </w:trPr>
        <w:tc>
          <w:tcPr>
            <w:tcW w:w="224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gt. major NCs</w:t>
            </w:r>
          </w:p>
        </w:tc>
        <w:tc>
          <w:tcPr>
            <w:tcW w:w="12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F299C" w:rsidRPr="006F299C" w:rsidTr="006C7915">
        <w:trPr>
          <w:trHeight w:val="315"/>
        </w:trPr>
        <w:tc>
          <w:tcPr>
            <w:tcW w:w="2240" w:type="dxa"/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ch. major NCs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58" w:type="dxa"/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20" w:type="dxa"/>
            <w:shd w:val="clear" w:color="auto" w:fill="auto"/>
            <w:noWrap/>
            <w:vAlign w:val="bottom"/>
            <w:hideMark/>
          </w:tcPr>
          <w:p w:rsidR="006F299C" w:rsidRPr="006F299C" w:rsidRDefault="006F299C" w:rsidP="006F299C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F29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</w:tbl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</w:rPr>
        <w:t>S1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700ACFA6" wp14:editId="69CD16CD">
            <wp:extent cx="4572000" cy="3000375"/>
            <wp:effectExtent l="0" t="0" r="0" b="952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bCs/>
          <w:sz w:val="24"/>
          <w:szCs w:val="24"/>
        </w:rPr>
        <w:t>Management Requirement Nonconformities Decreased Pre - Post Accreditation</w:t>
      </w: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lastRenderedPageBreak/>
        <w:t xml:space="preserve">Figure </w:t>
      </w:r>
      <w:r>
        <w:rPr>
          <w:rFonts w:ascii="Times New Roman" w:eastAsia="Calibri" w:hAnsi="Times New Roman" w:cs="Times New Roman"/>
          <w:sz w:val="24"/>
          <w:szCs w:val="24"/>
        </w:rPr>
        <w:t>S2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Calibri" w:eastAsia="Calibri" w:hAnsi="Calibri" w:cs="Times New Roman"/>
          <w:noProof/>
        </w:rPr>
        <w:drawing>
          <wp:inline distT="0" distB="0" distL="0" distR="0" wp14:anchorId="7BF0AE48" wp14:editId="5B5AEB01">
            <wp:extent cx="4572000" cy="3019425"/>
            <wp:effectExtent l="0" t="0" r="0" b="9525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Decline in </w:t>
      </w:r>
      <w:r w:rsidRPr="006F299C">
        <w:rPr>
          <w:rFonts w:ascii="Times New Roman" w:eastAsia="Calibri" w:hAnsi="Times New Roman" w:cs="Times New Roman"/>
          <w:bCs/>
          <w:sz w:val="24"/>
          <w:szCs w:val="24"/>
        </w:rPr>
        <w:t>Technical Requirement Nonconformities Pre - Post Accreditation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</w:rPr>
        <w:t>S3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49F6601A" wp14:editId="0BD19E04">
            <wp:extent cx="4514850" cy="29718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bCs/>
          <w:sz w:val="24"/>
          <w:szCs w:val="24"/>
        </w:rPr>
        <w:t>Management Requirement Nonconformities (NCs) Decreased Pre - Post Accreditation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</w:rPr>
        <w:t>S4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03A7A765" wp14:editId="51CD7A0C">
            <wp:extent cx="4491533" cy="1813560"/>
            <wp:effectExtent l="0" t="0" r="4445" b="1524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bCs/>
          <w:sz w:val="24"/>
          <w:szCs w:val="24"/>
        </w:rPr>
        <w:t>Decrease in the Types of Management Requirement Nonconformities (Major, Minor, Opportunities for Improvement (OFI)) Pre-Post Accreditation</w:t>
      </w: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</w:rPr>
        <w:t>S5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 wp14:anchorId="52D00C94" wp14:editId="127F6B07">
            <wp:extent cx="3924300" cy="2185988"/>
            <wp:effectExtent l="0" t="0" r="0" b="508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6F299C">
        <w:rPr>
          <w:rFonts w:ascii="Times New Roman" w:eastAsia="Calibri" w:hAnsi="Times New Roman" w:cs="Times New Roman"/>
          <w:bCs/>
          <w:sz w:val="24"/>
          <w:szCs w:val="24"/>
        </w:rPr>
        <w:t>Decrease in Technical Requirement Nonconformities (Major, Minor, and Opportunities for Improvement (OFI)) Pre-Post Accreditation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sz w:val="24"/>
          <w:szCs w:val="24"/>
        </w:rPr>
        <w:t>S13</w:t>
      </w: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 Summary of Severity of Nonconformities (NCs) Pre-Post Accredita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2"/>
        <w:gridCol w:w="1572"/>
        <w:gridCol w:w="1711"/>
        <w:gridCol w:w="1434"/>
        <w:gridCol w:w="2166"/>
      </w:tblGrid>
      <w:tr w:rsidR="006F299C" w:rsidRPr="006F299C" w:rsidTr="006C7915">
        <w:trPr>
          <w:trHeight w:val="565"/>
        </w:trPr>
        <w:tc>
          <w:tcPr>
            <w:tcW w:w="1572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283" w:type="dxa"/>
            <w:gridSpan w:val="2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Management Requirements NCs (#)</w:t>
            </w:r>
          </w:p>
        </w:tc>
        <w:tc>
          <w:tcPr>
            <w:tcW w:w="3600" w:type="dxa"/>
            <w:gridSpan w:val="2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Technical Requirements </w:t>
            </w:r>
          </w:p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NCs (#)</w:t>
            </w:r>
          </w:p>
        </w:tc>
      </w:tr>
      <w:tr w:rsidR="006F299C" w:rsidRPr="006F299C" w:rsidTr="006C7915">
        <w:trPr>
          <w:trHeight w:val="280"/>
        </w:trPr>
        <w:tc>
          <w:tcPr>
            <w:tcW w:w="1572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Year of audit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Minor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Major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Minor</w:t>
            </w:r>
          </w:p>
        </w:tc>
      </w:tr>
      <w:tr w:rsidR="006F299C" w:rsidRPr="006F299C" w:rsidTr="006C7915">
        <w:trPr>
          <w:trHeight w:val="285"/>
        </w:trPr>
        <w:tc>
          <w:tcPr>
            <w:tcW w:w="1572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572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11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166" w:type="dxa"/>
            <w:tcBorders>
              <w:top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</w:tr>
      <w:tr w:rsidR="006F299C" w:rsidRPr="006F299C" w:rsidTr="006C7915">
        <w:trPr>
          <w:trHeight w:val="280"/>
        </w:trPr>
        <w:tc>
          <w:tcPr>
            <w:tcW w:w="1572" w:type="dxa"/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572" w:type="dxa"/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1" w:type="dxa"/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434" w:type="dxa"/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66" w:type="dxa"/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6F299C" w:rsidRPr="006F299C" w:rsidTr="006C7915">
        <w:trPr>
          <w:trHeight w:val="33"/>
        </w:trPr>
        <w:tc>
          <w:tcPr>
            <w:tcW w:w="1572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572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1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66" w:type="dxa"/>
            <w:tcBorders>
              <w:bottom w:val="single" w:sz="4" w:space="0" w:color="auto"/>
            </w:tcBorders>
          </w:tcPr>
          <w:p w:rsidR="006F299C" w:rsidRPr="006F299C" w:rsidRDefault="006F299C" w:rsidP="006F299C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F299C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</w:tbl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:rsidR="006F299C" w:rsidRPr="006F299C" w:rsidRDefault="006F299C" w:rsidP="006F299C">
      <w:pPr>
        <w:spacing w:line="240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sz w:val="24"/>
          <w:szCs w:val="24"/>
        </w:rPr>
        <w:t>S6</w:t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6F299C">
        <w:rPr>
          <w:rFonts w:ascii="Calibri" w:eastAsia="Calibri" w:hAnsi="Calibri" w:cs="Times New Roman"/>
          <w:noProof/>
        </w:rPr>
        <w:drawing>
          <wp:inline distT="0" distB="0" distL="0" distR="0" wp14:anchorId="3D39962D" wp14:editId="654323BF">
            <wp:extent cx="5943600" cy="2671445"/>
            <wp:effectExtent l="0" t="0" r="0" b="14605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6F299C" w:rsidRPr="006F299C" w:rsidRDefault="006F299C" w:rsidP="006F299C">
      <w:pPr>
        <w:spacing w:after="160" w:line="259" w:lineRule="auto"/>
        <w:rPr>
          <w:rFonts w:ascii="Times New Roman" w:eastAsia="Calibri" w:hAnsi="Times New Roman" w:cs="Times New Roman"/>
          <w:sz w:val="24"/>
          <w:szCs w:val="24"/>
        </w:rPr>
      </w:pPr>
      <w:r w:rsidRPr="006F299C">
        <w:rPr>
          <w:rFonts w:ascii="Times New Roman" w:eastAsia="Calibri" w:hAnsi="Times New Roman" w:cs="Times New Roman"/>
          <w:sz w:val="24"/>
          <w:szCs w:val="24"/>
        </w:rPr>
        <w:t>Impact of Accreditation on Severity of Nonconformities (NCs) Illustrates Decline Pre-Post Accreditation Years</w:t>
      </w: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p w:rsidR="006F299C" w:rsidRPr="006F299C" w:rsidRDefault="006F299C" w:rsidP="006F299C">
      <w:pPr>
        <w:spacing w:after="160" w:line="259" w:lineRule="auto"/>
        <w:jc w:val="both"/>
        <w:rPr>
          <w:rFonts w:ascii="Times New Roman" w:eastAsia="Times New Roman" w:hAnsi="Times New Roman" w:cs="Times New Roman"/>
          <w:b/>
          <w:bCs/>
          <w:color w:val="333333"/>
          <w:sz w:val="24"/>
          <w:szCs w:val="24"/>
        </w:rPr>
      </w:pPr>
    </w:p>
    <w:sectPr w:rsidR="006F299C" w:rsidRPr="006F29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99C"/>
    <w:rsid w:val="0004386A"/>
    <w:rsid w:val="001A563F"/>
    <w:rsid w:val="001B0739"/>
    <w:rsid w:val="006F299C"/>
    <w:rsid w:val="00781C38"/>
    <w:rsid w:val="007B3BC0"/>
    <w:rsid w:val="00817B4F"/>
    <w:rsid w:val="00BC2235"/>
    <w:rsid w:val="00CB44C9"/>
    <w:rsid w:val="00CE6251"/>
    <w:rsid w:val="00DA5C97"/>
    <w:rsid w:val="00E03F05"/>
    <w:rsid w:val="00EA5AE7"/>
    <w:rsid w:val="00F11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EBC48"/>
  <w15:chartTrackingRefBased/>
  <w15:docId w15:val="{70E15269-631E-4006-B8D3-24222227F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299C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\\datadepot.rcac.purdue.edu\depot\kclase\mokezue\PhD%20project%20proposal\audit%20reports\frequency%20distribution%20table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\\datadepot.rcac.purdue.edu\depot\kclase\mokezue\PhD%20project%20proposal\audit%20reports\frequency%20distribution%20table.xlsx" TargetMode="External"/><Relationship Id="rId1" Type="http://schemas.openxmlformats.org/officeDocument/2006/relationships/themeOverride" Target="../theme/themeOverride2.xml"/></Relationships>
</file>

<file path=word/charts/_rels/chart3.xml.rels><?xml version="1.0" encoding="UTF-8" standalone="yes"?>
<Relationships xmlns="http://schemas.openxmlformats.org/package/2006/relationships"><Relationship Id="rId2" Type="http://schemas.openxmlformats.org/officeDocument/2006/relationships/oleObject" Target="file:///\\datadepot.rcac.purdue.edu\depot\kclase\mokezue\PhD%20project%20proposal\audit%20reports\frequency%20distribution%20table.xlsx" TargetMode="External"/><Relationship Id="rId1" Type="http://schemas.openxmlformats.org/officeDocument/2006/relationships/themeOverride" Target="../theme/themeOverride3.xml"/></Relationships>
</file>

<file path=word/charts/_rels/chart4.xml.rels><?xml version="1.0" encoding="UTF-8" standalone="yes"?>
<Relationships xmlns="http://schemas.openxmlformats.org/package/2006/relationships"><Relationship Id="rId2" Type="http://schemas.openxmlformats.org/officeDocument/2006/relationships/oleObject" Target="file:///\\datadepot.rcac.purdue.edu\depot\kclase\mokezue\PhD%20project%20proposal\audit%20reports\frequency%20distribution%20table.xlsx" TargetMode="External"/><Relationship Id="rId1" Type="http://schemas.openxmlformats.org/officeDocument/2006/relationships/themeOverride" Target="../theme/themeOverride4.xml"/></Relationships>
</file>

<file path=word/charts/_rels/chart5.xml.rels><?xml version="1.0" encoding="UTF-8" standalone="yes"?>
<Relationships xmlns="http://schemas.openxmlformats.org/package/2006/relationships"><Relationship Id="rId2" Type="http://schemas.openxmlformats.org/officeDocument/2006/relationships/oleObject" Target="file:///\\datadepot.rcac.purdue.edu\depot\kclase\mokezue\PhD%20project%20proposal\audit%20reports\frequency%20distribution%20table.xlsx" TargetMode="External"/><Relationship Id="rId1" Type="http://schemas.openxmlformats.org/officeDocument/2006/relationships/themeOverride" Target="../theme/themeOverrid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\\datadepot.rcac.purdue.edu\depot\kclase\mokezue\PhD%20project%20proposal\audit%20reports\frequency%20distribution%20tabl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SO17025 AUDITS'!$B$94</c:f>
              <c:strCache>
                <c:ptCount val="1"/>
                <c:pt idx="0">
                  <c:v>2013</c:v>
                </c:pt>
              </c:strCache>
            </c:strRef>
          </c:tx>
          <c:invertIfNegative val="0"/>
          <c:cat>
            <c:strRef>
              <c:f>'ISO17025 AUDITS'!$A$95:$A$109</c:f>
              <c:strCache>
                <c:ptCount val="15"/>
                <c:pt idx="0">
                  <c:v>4.1 - &lt; 4.2</c:v>
                </c:pt>
                <c:pt idx="1">
                  <c:v>4.2 - &lt; 4.3</c:v>
                </c:pt>
                <c:pt idx="2">
                  <c:v>4.3 - &lt; 4.4</c:v>
                </c:pt>
                <c:pt idx="3">
                  <c:v>4.4 - &lt; 4.5</c:v>
                </c:pt>
                <c:pt idx="4">
                  <c:v>4.5 - &lt; 4.6</c:v>
                </c:pt>
                <c:pt idx="5">
                  <c:v>4.6 - &lt; 4.7</c:v>
                </c:pt>
                <c:pt idx="6">
                  <c:v>4.7 - &lt; 4.8</c:v>
                </c:pt>
                <c:pt idx="7">
                  <c:v>4.8 - &lt; 4.9</c:v>
                </c:pt>
                <c:pt idx="8">
                  <c:v>4.9 - &lt; 4.10</c:v>
                </c:pt>
                <c:pt idx="9">
                  <c:v>4.10 - &lt; 4.11</c:v>
                </c:pt>
                <c:pt idx="10">
                  <c:v>4.11 - &lt; 4.12</c:v>
                </c:pt>
                <c:pt idx="11">
                  <c:v>4.12 - &lt; 4.13</c:v>
                </c:pt>
                <c:pt idx="12">
                  <c:v>4.13 - &lt; 4.14</c:v>
                </c:pt>
                <c:pt idx="13">
                  <c:v>4.14 - &lt; 4.15</c:v>
                </c:pt>
                <c:pt idx="14">
                  <c:v>4.15 - &lt; 4.16</c:v>
                </c:pt>
              </c:strCache>
            </c:strRef>
          </c:cat>
          <c:val>
            <c:numRef>
              <c:f>'ISO17025 AUDITS'!$B$95:$B$109</c:f>
              <c:numCache>
                <c:formatCode>General</c:formatCode>
                <c:ptCount val="15"/>
                <c:pt idx="0">
                  <c:v>6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5</c:v>
                </c:pt>
                <c:pt idx="11">
                  <c:v>2</c:v>
                </c:pt>
                <c:pt idx="12">
                  <c:v>7</c:v>
                </c:pt>
                <c:pt idx="13">
                  <c:v>4</c:v>
                </c:pt>
                <c:pt idx="1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AC4-4DA9-A4DB-87F2F6040E22}"/>
            </c:ext>
          </c:extLst>
        </c:ser>
        <c:ser>
          <c:idx val="1"/>
          <c:order val="1"/>
          <c:tx>
            <c:strRef>
              <c:f>'ISO17025 AUDITS'!$C$94</c:f>
              <c:strCache>
                <c:ptCount val="1"/>
                <c:pt idx="0">
                  <c:v>2017</c:v>
                </c:pt>
              </c:strCache>
            </c:strRef>
          </c:tx>
          <c:invertIfNegative val="0"/>
          <c:cat>
            <c:strRef>
              <c:f>'ISO17025 AUDITS'!$A$95:$A$109</c:f>
              <c:strCache>
                <c:ptCount val="15"/>
                <c:pt idx="0">
                  <c:v>4.1 - &lt; 4.2</c:v>
                </c:pt>
                <c:pt idx="1">
                  <c:v>4.2 - &lt; 4.3</c:v>
                </c:pt>
                <c:pt idx="2">
                  <c:v>4.3 - &lt; 4.4</c:v>
                </c:pt>
                <c:pt idx="3">
                  <c:v>4.4 - &lt; 4.5</c:v>
                </c:pt>
                <c:pt idx="4">
                  <c:v>4.5 - &lt; 4.6</c:v>
                </c:pt>
                <c:pt idx="5">
                  <c:v>4.6 - &lt; 4.7</c:v>
                </c:pt>
                <c:pt idx="6">
                  <c:v>4.7 - &lt; 4.8</c:v>
                </c:pt>
                <c:pt idx="7">
                  <c:v>4.8 - &lt; 4.9</c:v>
                </c:pt>
                <c:pt idx="8">
                  <c:v>4.9 - &lt; 4.10</c:v>
                </c:pt>
                <c:pt idx="9">
                  <c:v>4.10 - &lt; 4.11</c:v>
                </c:pt>
                <c:pt idx="10">
                  <c:v>4.11 - &lt; 4.12</c:v>
                </c:pt>
                <c:pt idx="11">
                  <c:v>4.12 - &lt; 4.13</c:v>
                </c:pt>
                <c:pt idx="12">
                  <c:v>4.13 - &lt; 4.14</c:v>
                </c:pt>
                <c:pt idx="13">
                  <c:v>4.14 - &lt; 4.15</c:v>
                </c:pt>
                <c:pt idx="14">
                  <c:v>4.15 - &lt; 4.16</c:v>
                </c:pt>
              </c:strCache>
            </c:strRef>
          </c:cat>
          <c:val>
            <c:numRef>
              <c:f>'ISO17025 AUDITS'!$C$95:$C$109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AC4-4DA9-A4DB-87F2F6040E22}"/>
            </c:ext>
          </c:extLst>
        </c:ser>
        <c:ser>
          <c:idx val="2"/>
          <c:order val="2"/>
          <c:tx>
            <c:strRef>
              <c:f>'ISO17025 AUDITS'!$D$94</c:f>
              <c:strCache>
                <c:ptCount val="1"/>
                <c:pt idx="0">
                  <c:v>2018</c:v>
                </c:pt>
              </c:strCache>
            </c:strRef>
          </c:tx>
          <c:invertIfNegative val="0"/>
          <c:cat>
            <c:strRef>
              <c:f>'ISO17025 AUDITS'!$A$95:$A$109</c:f>
              <c:strCache>
                <c:ptCount val="15"/>
                <c:pt idx="0">
                  <c:v>4.1 - &lt; 4.2</c:v>
                </c:pt>
                <c:pt idx="1">
                  <c:v>4.2 - &lt; 4.3</c:v>
                </c:pt>
                <c:pt idx="2">
                  <c:v>4.3 - &lt; 4.4</c:v>
                </c:pt>
                <c:pt idx="3">
                  <c:v>4.4 - &lt; 4.5</c:v>
                </c:pt>
                <c:pt idx="4">
                  <c:v>4.5 - &lt; 4.6</c:v>
                </c:pt>
                <c:pt idx="5">
                  <c:v>4.6 - &lt; 4.7</c:v>
                </c:pt>
                <c:pt idx="6">
                  <c:v>4.7 - &lt; 4.8</c:v>
                </c:pt>
                <c:pt idx="7">
                  <c:v>4.8 - &lt; 4.9</c:v>
                </c:pt>
                <c:pt idx="8">
                  <c:v>4.9 - &lt; 4.10</c:v>
                </c:pt>
                <c:pt idx="9">
                  <c:v>4.10 - &lt; 4.11</c:v>
                </c:pt>
                <c:pt idx="10">
                  <c:v>4.11 - &lt; 4.12</c:v>
                </c:pt>
                <c:pt idx="11">
                  <c:v>4.12 - &lt; 4.13</c:v>
                </c:pt>
                <c:pt idx="12">
                  <c:v>4.13 - &lt; 4.14</c:v>
                </c:pt>
                <c:pt idx="13">
                  <c:v>4.14 - &lt; 4.15</c:v>
                </c:pt>
                <c:pt idx="14">
                  <c:v>4.15 - &lt; 4.16</c:v>
                </c:pt>
              </c:strCache>
            </c:strRef>
          </c:cat>
          <c:val>
            <c:numRef>
              <c:f>'ISO17025 AUDITS'!$D$95:$D$109</c:f>
              <c:numCache>
                <c:formatCode>General</c:formatCode>
                <c:ptCount val="15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AC4-4DA9-A4DB-87F2F6040E2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68585984"/>
        <c:axId val="407781952"/>
      </c:barChart>
      <c:catAx>
        <c:axId val="2685859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ISO/IEC 17025</a:t>
                </a:r>
                <a:r>
                  <a:rPr lang="en-US"/>
                  <a:t> Claus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407781952"/>
        <c:crosses val="autoZero"/>
        <c:auto val="1"/>
        <c:lblAlgn val="ctr"/>
        <c:lblOffset val="100"/>
        <c:noMultiLvlLbl val="0"/>
      </c:catAx>
      <c:valAx>
        <c:axId val="407781952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of Non- Conforma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685859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[frequency distribution table.xlsx]ISO17025 AUDITS'!$G$94</c:f>
              <c:strCache>
                <c:ptCount val="1"/>
                <c:pt idx="0">
                  <c:v>2013</c:v>
                </c:pt>
              </c:strCache>
            </c:strRef>
          </c:tx>
          <c:invertIfNegative val="0"/>
          <c:cat>
            <c:strRef>
              <c:f>'[frequency distribution table.xlsx]ISO17025 AUDITS'!$F$95:$F$104</c:f>
              <c:strCache>
                <c:ptCount val="10"/>
                <c:pt idx="0">
                  <c:v>5.1 - &lt; 5.2</c:v>
                </c:pt>
                <c:pt idx="1">
                  <c:v>5.2 - &lt; 5.3</c:v>
                </c:pt>
                <c:pt idx="2">
                  <c:v>5.3 - &lt; 5.4</c:v>
                </c:pt>
                <c:pt idx="3">
                  <c:v>5.4 - &lt; 5.5</c:v>
                </c:pt>
                <c:pt idx="4">
                  <c:v>5.5 - &lt; 5.6</c:v>
                </c:pt>
                <c:pt idx="5">
                  <c:v>5.6 - &lt; 5.7</c:v>
                </c:pt>
                <c:pt idx="6">
                  <c:v>5.7 - &lt; 5.8</c:v>
                </c:pt>
                <c:pt idx="7">
                  <c:v>5.8 - &lt; 5.9</c:v>
                </c:pt>
                <c:pt idx="8">
                  <c:v>5.9 - &lt; 5.10</c:v>
                </c:pt>
                <c:pt idx="9">
                  <c:v>5.10 - &lt; 5.11</c:v>
                </c:pt>
              </c:strCache>
            </c:strRef>
          </c:cat>
          <c:val>
            <c:numRef>
              <c:f>'[frequency distribution table.xlsx]ISO17025 AUDITS'!$G$95:$G$104</c:f>
              <c:numCache>
                <c:formatCode>General</c:formatCode>
                <c:ptCount val="10"/>
                <c:pt idx="0">
                  <c:v>0</c:v>
                </c:pt>
                <c:pt idx="1">
                  <c:v>4</c:v>
                </c:pt>
                <c:pt idx="2">
                  <c:v>3</c:v>
                </c:pt>
                <c:pt idx="3">
                  <c:v>7</c:v>
                </c:pt>
                <c:pt idx="4">
                  <c:v>8</c:v>
                </c:pt>
                <c:pt idx="5">
                  <c:v>8</c:v>
                </c:pt>
                <c:pt idx="6">
                  <c:v>2</c:v>
                </c:pt>
                <c:pt idx="7">
                  <c:v>3</c:v>
                </c:pt>
                <c:pt idx="8">
                  <c:v>3</c:v>
                </c:pt>
                <c:pt idx="9">
                  <c:v>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1D3-40E9-85FB-B602045DFEEF}"/>
            </c:ext>
          </c:extLst>
        </c:ser>
        <c:ser>
          <c:idx val="1"/>
          <c:order val="1"/>
          <c:tx>
            <c:strRef>
              <c:f>'[frequency distribution table.xlsx]ISO17025 AUDITS'!$H$94</c:f>
              <c:strCache>
                <c:ptCount val="1"/>
                <c:pt idx="0">
                  <c:v>2017</c:v>
                </c:pt>
              </c:strCache>
            </c:strRef>
          </c:tx>
          <c:invertIfNegative val="0"/>
          <c:cat>
            <c:strRef>
              <c:f>'[frequency distribution table.xlsx]ISO17025 AUDITS'!$F$95:$F$104</c:f>
              <c:strCache>
                <c:ptCount val="10"/>
                <c:pt idx="0">
                  <c:v>5.1 - &lt; 5.2</c:v>
                </c:pt>
                <c:pt idx="1">
                  <c:v>5.2 - &lt; 5.3</c:v>
                </c:pt>
                <c:pt idx="2">
                  <c:v>5.3 - &lt; 5.4</c:v>
                </c:pt>
                <c:pt idx="3">
                  <c:v>5.4 - &lt; 5.5</c:v>
                </c:pt>
                <c:pt idx="4">
                  <c:v>5.5 - &lt; 5.6</c:v>
                </c:pt>
                <c:pt idx="5">
                  <c:v>5.6 - &lt; 5.7</c:v>
                </c:pt>
                <c:pt idx="6">
                  <c:v>5.7 - &lt; 5.8</c:v>
                </c:pt>
                <c:pt idx="7">
                  <c:v>5.8 - &lt; 5.9</c:v>
                </c:pt>
                <c:pt idx="8">
                  <c:v>5.9 - &lt; 5.10</c:v>
                </c:pt>
                <c:pt idx="9">
                  <c:v>5.10 - &lt; 5.11</c:v>
                </c:pt>
              </c:strCache>
            </c:strRef>
          </c:cat>
          <c:val>
            <c:numRef>
              <c:f>'[frequency distribution table.xlsx]ISO17025 AUDITS'!$H$95:$H$104</c:f>
              <c:numCache>
                <c:formatCode>General</c:formatCode>
                <c:ptCount val="10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1D3-40E9-85FB-B602045DFE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72474112"/>
        <c:axId val="471025920"/>
        <c:extLst>
          <c:ext xmlns:c15="http://schemas.microsoft.com/office/drawing/2012/chart" uri="{02D57815-91ED-43cb-92C2-25804820EDAC}">
            <c15:filteredBarSeries>
              <c15:ser>
                <c:idx val="2"/>
                <c:order val="2"/>
                <c:tx>
                  <c:strRef>
                    <c:extLst>
                      <c:ext uri="{02D57815-91ED-43cb-92C2-25804820EDAC}">
                        <c15:formulaRef>
                          <c15:sqref>'[frequency distribution table.xlsx]ISO17025 AUDITS'!$I$94</c15:sqref>
                        </c15:formulaRef>
                      </c:ext>
                    </c:extLst>
                    <c:strCache>
                      <c:ptCount val="1"/>
                      <c:pt idx="0">
                        <c:v>2018</c:v>
                      </c:pt>
                    </c:strCache>
                  </c:strRef>
                </c:tx>
                <c:invertIfNegative val="0"/>
                <c:cat>
                  <c:strRef>
                    <c:extLst>
                      <c:ext uri="{02D57815-91ED-43cb-92C2-25804820EDAC}">
                        <c15:formulaRef>
                          <c15:sqref>'[frequency distribution table.xlsx]ISO17025 AUDITS'!$F$95:$F$104</c15:sqref>
                        </c15:formulaRef>
                      </c:ext>
                    </c:extLst>
                    <c:strCache>
                      <c:ptCount val="10"/>
                      <c:pt idx="0">
                        <c:v>5.1 - &lt; 5.2</c:v>
                      </c:pt>
                      <c:pt idx="1">
                        <c:v>5.2 - &lt; 5.3</c:v>
                      </c:pt>
                      <c:pt idx="2">
                        <c:v>5.3 - &lt; 5.4</c:v>
                      </c:pt>
                      <c:pt idx="3">
                        <c:v>5.4 - &lt; 5.5</c:v>
                      </c:pt>
                      <c:pt idx="4">
                        <c:v>5.5 - &lt; 5.6</c:v>
                      </c:pt>
                      <c:pt idx="5">
                        <c:v>5.6 - &lt; 5.7</c:v>
                      </c:pt>
                      <c:pt idx="6">
                        <c:v>5.7 - &lt; 5.8</c:v>
                      </c:pt>
                      <c:pt idx="7">
                        <c:v>5.8 - &lt; 5.9</c:v>
                      </c:pt>
                      <c:pt idx="8">
                        <c:v>5.9 - &lt; 5.10</c:v>
                      </c:pt>
                      <c:pt idx="9">
                        <c:v>5.10 - &lt; 5.11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'[frequency distribution table.xlsx]ISO17025 AUDITS'!$I$95:$I$104</c15:sqref>
                        </c15:formulaRef>
                      </c:ext>
                    </c:extLst>
                    <c:numCache>
                      <c:formatCode>General</c:formatCode>
                      <c:ptCount val="10"/>
                      <c:pt idx="0">
                        <c:v>0</c:v>
                      </c:pt>
                      <c:pt idx="1">
                        <c:v>1</c:v>
                      </c:pt>
                      <c:pt idx="2">
                        <c:v>2</c:v>
                      </c:pt>
                      <c:pt idx="3">
                        <c:v>1</c:v>
                      </c:pt>
                      <c:pt idx="4">
                        <c:v>1</c:v>
                      </c:pt>
                      <c:pt idx="5">
                        <c:v>0</c:v>
                      </c:pt>
                      <c:pt idx="6">
                        <c:v>0</c:v>
                      </c:pt>
                      <c:pt idx="7">
                        <c:v>0</c:v>
                      </c:pt>
                      <c:pt idx="8">
                        <c:v>1</c:v>
                      </c:pt>
                      <c:pt idx="9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2-81D3-40E9-85FB-B602045DFEEF}"/>
                  </c:ext>
                </c:extLst>
              </c15:ser>
            </c15:filteredBarSeries>
          </c:ext>
        </c:extLst>
      </c:barChart>
      <c:catAx>
        <c:axId val="27247411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ISO/IEC 17025</a:t>
                </a:r>
                <a:r>
                  <a:rPr lang="en-US"/>
                  <a:t> Claus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471025920"/>
        <c:crosses val="autoZero"/>
        <c:auto val="1"/>
        <c:lblAlgn val="ctr"/>
        <c:lblOffset val="100"/>
        <c:noMultiLvlLbl val="0"/>
      </c:catAx>
      <c:valAx>
        <c:axId val="471025920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of Non-conformances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7247411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ISO17025 AUDITS'!$B$94</c:f>
              <c:strCache>
                <c:ptCount val="1"/>
                <c:pt idx="0">
                  <c:v>2013</c:v>
                </c:pt>
              </c:strCache>
            </c:strRef>
          </c:tx>
          <c:invertIfNegative val="0"/>
          <c:cat>
            <c:strRef>
              <c:f>'ISO17025 AUDITS'!$A$95:$A$109</c:f>
              <c:strCache>
                <c:ptCount val="15"/>
                <c:pt idx="0">
                  <c:v>4.1 - &lt; 4.2</c:v>
                </c:pt>
                <c:pt idx="1">
                  <c:v>4.2 - &lt; 4.3</c:v>
                </c:pt>
                <c:pt idx="2">
                  <c:v>4.3 - &lt; 4.4</c:v>
                </c:pt>
                <c:pt idx="3">
                  <c:v>4.4 - &lt; 4.5</c:v>
                </c:pt>
                <c:pt idx="4">
                  <c:v>4.5 - &lt; 4.6</c:v>
                </c:pt>
                <c:pt idx="5">
                  <c:v>4.6 - &lt; 4.7</c:v>
                </c:pt>
                <c:pt idx="6">
                  <c:v>4.7 - &lt; 4.8</c:v>
                </c:pt>
                <c:pt idx="7">
                  <c:v>4.8 - &lt; 4.9</c:v>
                </c:pt>
                <c:pt idx="8">
                  <c:v>4.9 - &lt; 4.10</c:v>
                </c:pt>
                <c:pt idx="9">
                  <c:v>4.10 - &lt; 4.11</c:v>
                </c:pt>
                <c:pt idx="10">
                  <c:v>4.11 - &lt; 4.12</c:v>
                </c:pt>
                <c:pt idx="11">
                  <c:v>4.12 - &lt; 4.13</c:v>
                </c:pt>
                <c:pt idx="12">
                  <c:v>4.13 - &lt; 4.14</c:v>
                </c:pt>
                <c:pt idx="13">
                  <c:v>4.14 - &lt; 4.15</c:v>
                </c:pt>
                <c:pt idx="14">
                  <c:v>4.15 - &lt; 4.16</c:v>
                </c:pt>
              </c:strCache>
            </c:strRef>
          </c:cat>
          <c:val>
            <c:numRef>
              <c:f>'ISO17025 AUDITS'!$B$95:$B$109</c:f>
              <c:numCache>
                <c:formatCode>General</c:formatCode>
                <c:ptCount val="15"/>
                <c:pt idx="0">
                  <c:v>6</c:v>
                </c:pt>
                <c:pt idx="1">
                  <c:v>1</c:v>
                </c:pt>
                <c:pt idx="2">
                  <c:v>5</c:v>
                </c:pt>
                <c:pt idx="3">
                  <c:v>6</c:v>
                </c:pt>
                <c:pt idx="4">
                  <c:v>0</c:v>
                </c:pt>
                <c:pt idx="5">
                  <c:v>2</c:v>
                </c:pt>
                <c:pt idx="6">
                  <c:v>2</c:v>
                </c:pt>
                <c:pt idx="7">
                  <c:v>1</c:v>
                </c:pt>
                <c:pt idx="8">
                  <c:v>2</c:v>
                </c:pt>
                <c:pt idx="9">
                  <c:v>1</c:v>
                </c:pt>
                <c:pt idx="10">
                  <c:v>5</c:v>
                </c:pt>
                <c:pt idx="11">
                  <c:v>2</c:v>
                </c:pt>
                <c:pt idx="12">
                  <c:v>7</c:v>
                </c:pt>
                <c:pt idx="13">
                  <c:v>4</c:v>
                </c:pt>
                <c:pt idx="14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53-4F93-93B8-34D2E8D78323}"/>
            </c:ext>
          </c:extLst>
        </c:ser>
        <c:ser>
          <c:idx val="1"/>
          <c:order val="1"/>
          <c:tx>
            <c:strRef>
              <c:f>'ISO17025 AUDITS'!$C$94</c:f>
              <c:strCache>
                <c:ptCount val="1"/>
                <c:pt idx="0">
                  <c:v>2017</c:v>
                </c:pt>
              </c:strCache>
            </c:strRef>
          </c:tx>
          <c:invertIfNegative val="0"/>
          <c:cat>
            <c:strRef>
              <c:f>'ISO17025 AUDITS'!$A$95:$A$109</c:f>
              <c:strCache>
                <c:ptCount val="15"/>
                <c:pt idx="0">
                  <c:v>4.1 - &lt; 4.2</c:v>
                </c:pt>
                <c:pt idx="1">
                  <c:v>4.2 - &lt; 4.3</c:v>
                </c:pt>
                <c:pt idx="2">
                  <c:v>4.3 - &lt; 4.4</c:v>
                </c:pt>
                <c:pt idx="3">
                  <c:v>4.4 - &lt; 4.5</c:v>
                </c:pt>
                <c:pt idx="4">
                  <c:v>4.5 - &lt; 4.6</c:v>
                </c:pt>
                <c:pt idx="5">
                  <c:v>4.6 - &lt; 4.7</c:v>
                </c:pt>
                <c:pt idx="6">
                  <c:v>4.7 - &lt; 4.8</c:v>
                </c:pt>
                <c:pt idx="7">
                  <c:v>4.8 - &lt; 4.9</c:v>
                </c:pt>
                <c:pt idx="8">
                  <c:v>4.9 - &lt; 4.10</c:v>
                </c:pt>
                <c:pt idx="9">
                  <c:v>4.10 - &lt; 4.11</c:v>
                </c:pt>
                <c:pt idx="10">
                  <c:v>4.11 - &lt; 4.12</c:v>
                </c:pt>
                <c:pt idx="11">
                  <c:v>4.12 - &lt; 4.13</c:v>
                </c:pt>
                <c:pt idx="12">
                  <c:v>4.13 - &lt; 4.14</c:v>
                </c:pt>
                <c:pt idx="13">
                  <c:v>4.14 - &lt; 4.15</c:v>
                </c:pt>
                <c:pt idx="14">
                  <c:v>4.15 - &lt; 4.16</c:v>
                </c:pt>
              </c:strCache>
            </c:strRef>
          </c:cat>
          <c:val>
            <c:numRef>
              <c:f>'ISO17025 AUDITS'!$C$95:$C$109</c:f>
              <c:numCache>
                <c:formatCode>General</c:formatCode>
                <c:ptCount val="15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53-4F93-93B8-34D2E8D78323}"/>
            </c:ext>
          </c:extLst>
        </c:ser>
        <c:ser>
          <c:idx val="2"/>
          <c:order val="2"/>
          <c:tx>
            <c:strRef>
              <c:f>'ISO17025 AUDITS'!$D$94</c:f>
              <c:strCache>
                <c:ptCount val="1"/>
                <c:pt idx="0">
                  <c:v>2018</c:v>
                </c:pt>
              </c:strCache>
            </c:strRef>
          </c:tx>
          <c:invertIfNegative val="0"/>
          <c:cat>
            <c:strRef>
              <c:f>'ISO17025 AUDITS'!$A$95:$A$109</c:f>
              <c:strCache>
                <c:ptCount val="15"/>
                <c:pt idx="0">
                  <c:v>4.1 - &lt; 4.2</c:v>
                </c:pt>
                <c:pt idx="1">
                  <c:v>4.2 - &lt; 4.3</c:v>
                </c:pt>
                <c:pt idx="2">
                  <c:v>4.3 - &lt; 4.4</c:v>
                </c:pt>
                <c:pt idx="3">
                  <c:v>4.4 - &lt; 4.5</c:v>
                </c:pt>
                <c:pt idx="4">
                  <c:v>4.5 - &lt; 4.6</c:v>
                </c:pt>
                <c:pt idx="5">
                  <c:v>4.6 - &lt; 4.7</c:v>
                </c:pt>
                <c:pt idx="6">
                  <c:v>4.7 - &lt; 4.8</c:v>
                </c:pt>
                <c:pt idx="7">
                  <c:v>4.8 - &lt; 4.9</c:v>
                </c:pt>
                <c:pt idx="8">
                  <c:v>4.9 - &lt; 4.10</c:v>
                </c:pt>
                <c:pt idx="9">
                  <c:v>4.10 - &lt; 4.11</c:v>
                </c:pt>
                <c:pt idx="10">
                  <c:v>4.11 - &lt; 4.12</c:v>
                </c:pt>
                <c:pt idx="11">
                  <c:v>4.12 - &lt; 4.13</c:v>
                </c:pt>
                <c:pt idx="12">
                  <c:v>4.13 - &lt; 4.14</c:v>
                </c:pt>
                <c:pt idx="13">
                  <c:v>4.14 - &lt; 4.15</c:v>
                </c:pt>
                <c:pt idx="14">
                  <c:v>4.15 - &lt; 4.16</c:v>
                </c:pt>
              </c:strCache>
            </c:strRef>
          </c:cat>
          <c:val>
            <c:numRef>
              <c:f>'ISO17025 AUDITS'!$D$95:$D$109</c:f>
              <c:numCache>
                <c:formatCode>General</c:formatCode>
                <c:ptCount val="15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1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0</c:v>
                </c:pt>
                <c:pt idx="1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53-4F93-93B8-34D2E8D7832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2476672"/>
        <c:axId val="471027648"/>
      </c:barChart>
      <c:catAx>
        <c:axId val="27247667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ISO 17025 Clause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crossAx val="471027648"/>
        <c:crosses val="autoZero"/>
        <c:auto val="1"/>
        <c:lblAlgn val="ctr"/>
        <c:lblOffset val="100"/>
        <c:noMultiLvlLbl val="0"/>
      </c:catAx>
      <c:valAx>
        <c:axId val="471027648"/>
        <c:scaling>
          <c:orientation val="minMax"/>
        </c:scaling>
        <c:delete val="0"/>
        <c:axPos val="b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n-US" sz="10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rPr>
                  <a:t>ISO/IEC 17025</a:t>
                </a:r>
                <a:endParaRPr lang="en-US"/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72476672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ISO17025 AUDITS'!$B$117</c:f>
              <c:strCache>
                <c:ptCount val="1"/>
                <c:pt idx="0">
                  <c:v>Major </c:v>
                </c:pt>
              </c:strCache>
            </c:strRef>
          </c:tx>
          <c:invertIfNegative val="0"/>
          <c:cat>
            <c:numRef>
              <c:f>'ISO17025 AUDITS'!$C$116:$E$116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C$117:$E$117</c:f>
              <c:numCache>
                <c:formatCode>General</c:formatCode>
                <c:ptCount val="3"/>
                <c:pt idx="0">
                  <c:v>38</c:v>
                </c:pt>
                <c:pt idx="1">
                  <c:v>2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792-4426-916F-FAA7849456A6}"/>
            </c:ext>
          </c:extLst>
        </c:ser>
        <c:ser>
          <c:idx val="1"/>
          <c:order val="1"/>
          <c:tx>
            <c:strRef>
              <c:f>'ISO17025 AUDITS'!$B$118</c:f>
              <c:strCache>
                <c:ptCount val="1"/>
                <c:pt idx="0">
                  <c:v>Minor</c:v>
                </c:pt>
              </c:strCache>
            </c:strRef>
          </c:tx>
          <c:invertIfNegative val="0"/>
          <c:cat>
            <c:numRef>
              <c:f>'ISO17025 AUDITS'!$C$116:$E$116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C$118:$E$118</c:f>
              <c:numCache>
                <c:formatCode>General</c:formatCode>
                <c:ptCount val="3"/>
                <c:pt idx="0">
                  <c:v>8</c:v>
                </c:pt>
                <c:pt idx="1">
                  <c:v>1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792-4426-916F-FAA7849456A6}"/>
            </c:ext>
          </c:extLst>
        </c:ser>
        <c:ser>
          <c:idx val="2"/>
          <c:order val="2"/>
          <c:tx>
            <c:strRef>
              <c:f>'ISO17025 AUDITS'!$B$119</c:f>
              <c:strCache>
                <c:ptCount val="1"/>
                <c:pt idx="0">
                  <c:v>OFI</c:v>
                </c:pt>
              </c:strCache>
            </c:strRef>
          </c:tx>
          <c:invertIfNegative val="0"/>
          <c:cat>
            <c:numRef>
              <c:f>'ISO17025 AUDITS'!$C$116:$E$116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C$119:$E$119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792-4426-916F-FAA7849456A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2477184"/>
        <c:axId val="471029376"/>
      </c:barChart>
      <c:catAx>
        <c:axId val="27247718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 of audi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71029376"/>
        <c:crosses val="autoZero"/>
        <c:auto val="1"/>
        <c:lblAlgn val="ctr"/>
        <c:lblOffset val="100"/>
        <c:noMultiLvlLbl val="0"/>
      </c:catAx>
      <c:valAx>
        <c:axId val="471029376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of NCs (type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7247718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'ISO17025 AUDITS'!$G$117</c:f>
              <c:strCache>
                <c:ptCount val="1"/>
                <c:pt idx="0">
                  <c:v>Major </c:v>
                </c:pt>
              </c:strCache>
            </c:strRef>
          </c:tx>
          <c:invertIfNegative val="0"/>
          <c:cat>
            <c:numRef>
              <c:f>'ISO17025 AUDITS'!$H$116:$J$116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H$117:$J$117</c:f>
              <c:numCache>
                <c:formatCode>General</c:formatCode>
                <c:ptCount val="3"/>
                <c:pt idx="0">
                  <c:v>25</c:v>
                </c:pt>
                <c:pt idx="1">
                  <c:v>2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680-4965-9CCF-EA3AE46B4457}"/>
            </c:ext>
          </c:extLst>
        </c:ser>
        <c:ser>
          <c:idx val="1"/>
          <c:order val="1"/>
          <c:tx>
            <c:strRef>
              <c:f>'ISO17025 AUDITS'!$G$118</c:f>
              <c:strCache>
                <c:ptCount val="1"/>
                <c:pt idx="0">
                  <c:v>Minor</c:v>
                </c:pt>
              </c:strCache>
            </c:strRef>
          </c:tx>
          <c:invertIfNegative val="0"/>
          <c:cat>
            <c:numRef>
              <c:f>'ISO17025 AUDITS'!$H$116:$J$116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H$118:$J$118</c:f>
              <c:numCache>
                <c:formatCode>General</c:formatCode>
                <c:ptCount val="3"/>
                <c:pt idx="0">
                  <c:v>22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680-4965-9CCF-EA3AE46B4457}"/>
            </c:ext>
          </c:extLst>
        </c:ser>
        <c:ser>
          <c:idx val="2"/>
          <c:order val="2"/>
          <c:tx>
            <c:strRef>
              <c:f>'ISO17025 AUDITS'!$G$119</c:f>
              <c:strCache>
                <c:ptCount val="1"/>
                <c:pt idx="0">
                  <c:v>OFI</c:v>
                </c:pt>
              </c:strCache>
            </c:strRef>
          </c:tx>
          <c:invertIfNegative val="0"/>
          <c:cat>
            <c:numRef>
              <c:f>'ISO17025 AUDITS'!$H$116:$J$116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H$119:$J$119</c:f>
              <c:numCache>
                <c:formatCode>General</c:formatCode>
                <c:ptCount val="3"/>
                <c:pt idx="0">
                  <c:v>0</c:v>
                </c:pt>
                <c:pt idx="1">
                  <c:v>0</c:v>
                </c:pt>
                <c:pt idx="2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680-4965-9CCF-EA3AE46B445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272482304"/>
        <c:axId val="471031104"/>
      </c:barChart>
      <c:catAx>
        <c:axId val="2724823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Year of audit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471031104"/>
        <c:crosses val="autoZero"/>
        <c:auto val="1"/>
        <c:lblAlgn val="ctr"/>
        <c:lblOffset val="100"/>
        <c:noMultiLvlLbl val="0"/>
      </c:catAx>
      <c:valAx>
        <c:axId val="471031104"/>
        <c:scaling>
          <c:orientation val="minMax"/>
        </c:scaling>
        <c:delete val="0"/>
        <c:axPos val="l"/>
        <c:majorGridlines>
          <c:spPr>
            <a:ln>
              <a:noFill/>
            </a:ln>
          </c:spPr>
        </c:majorGridlines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# of NCs (types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72482304"/>
        <c:crosses val="autoZero"/>
        <c:crossBetween val="between"/>
      </c:valAx>
    </c:plotArea>
    <c:legend>
      <c:legendPos val="r"/>
      <c:overlay val="0"/>
    </c:legend>
    <c:plotVisOnly val="1"/>
    <c:dispBlanksAs val="gap"/>
    <c:showDLblsOverMax val="0"/>
  </c:chart>
  <c:externalData r:id="rId2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ISO17025 AUDITS'!$E$128</c:f>
              <c:strCache>
                <c:ptCount val="1"/>
                <c:pt idx="0">
                  <c:v>tech.major NCs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numRef>
              <c:f>'ISO17025 AUDITS'!$B$129:$B$131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E$129:$E$131</c:f>
              <c:numCache>
                <c:formatCode>General</c:formatCode>
                <c:ptCount val="3"/>
                <c:pt idx="0">
                  <c:v>25</c:v>
                </c:pt>
                <c:pt idx="1">
                  <c:v>2</c:v>
                </c:pt>
                <c:pt idx="2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831-400B-9853-DCFE79A71B88}"/>
            </c:ext>
          </c:extLst>
        </c:ser>
        <c:ser>
          <c:idx val="1"/>
          <c:order val="1"/>
          <c:tx>
            <c:strRef>
              <c:f>'ISO17025 AUDITS'!$D$128</c:f>
              <c:strCache>
                <c:ptCount val="1"/>
                <c:pt idx="0">
                  <c:v>mgt. minor NCs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numRef>
              <c:f>'ISO17025 AUDITS'!$B$129:$B$131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D$129:$D$131</c:f>
              <c:numCache>
                <c:formatCode>General</c:formatCode>
                <c:ptCount val="3"/>
                <c:pt idx="0">
                  <c:v>8</c:v>
                </c:pt>
                <c:pt idx="1">
                  <c:v>1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831-400B-9853-DCFE79A71B88}"/>
            </c:ext>
          </c:extLst>
        </c:ser>
        <c:ser>
          <c:idx val="2"/>
          <c:order val="2"/>
          <c:tx>
            <c:strRef>
              <c:f>'ISO17025 AUDITS'!$C$128</c:f>
              <c:strCache>
                <c:ptCount val="1"/>
                <c:pt idx="0">
                  <c:v>mgt. major NC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numRef>
              <c:f>'ISO17025 AUDITS'!$B$129:$B$131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C$129:$C$131</c:f>
              <c:numCache>
                <c:formatCode>General</c:formatCode>
                <c:ptCount val="3"/>
                <c:pt idx="0">
                  <c:v>38</c:v>
                </c:pt>
                <c:pt idx="1">
                  <c:v>2</c:v>
                </c:pt>
                <c:pt idx="2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831-400B-9853-DCFE79A71B88}"/>
            </c:ext>
          </c:extLst>
        </c:ser>
        <c:ser>
          <c:idx val="3"/>
          <c:order val="3"/>
          <c:tx>
            <c:strRef>
              <c:f>'ISO17025 AUDITS'!$F$128</c:f>
              <c:strCache>
                <c:ptCount val="1"/>
                <c:pt idx="0">
                  <c:v>tech. minor NCs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numRef>
              <c:f>'ISO17025 AUDITS'!$B$129:$B$131</c:f>
              <c:numCache>
                <c:formatCode>General</c:formatCode>
                <c:ptCount val="3"/>
                <c:pt idx="0">
                  <c:v>2013</c:v>
                </c:pt>
                <c:pt idx="1">
                  <c:v>2017</c:v>
                </c:pt>
                <c:pt idx="2">
                  <c:v>2018</c:v>
                </c:pt>
              </c:numCache>
            </c:numRef>
          </c:cat>
          <c:val>
            <c:numRef>
              <c:f>'ISO17025 AUDITS'!$F$129:$F$131</c:f>
              <c:numCache>
                <c:formatCode>General</c:formatCode>
                <c:ptCount val="3"/>
                <c:pt idx="0">
                  <c:v>22</c:v>
                </c:pt>
                <c:pt idx="1">
                  <c:v>2</c:v>
                </c:pt>
                <c:pt idx="2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C831-400B-9853-DCFE79A71B8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205371904"/>
        <c:axId val="202795264"/>
      </c:barChart>
      <c:catAx>
        <c:axId val="20537190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Year of audit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rgbClr val="E7E6E6">
                <a:lumMod val="75000"/>
              </a:srgb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2795264"/>
        <c:crosses val="autoZero"/>
        <c:auto val="1"/>
        <c:lblAlgn val="ctr"/>
        <c:lblOffset val="100"/>
        <c:noMultiLvlLbl val="0"/>
      </c:catAx>
      <c:valAx>
        <c:axId val="202795264"/>
        <c:scaling>
          <c:orientation val="minMax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b="1">
                    <a:solidFill>
                      <a:sysClr val="windowText" lastClr="000000"/>
                    </a:solidFill>
                  </a:rPr>
                  <a:t>Non-Conformances</a:t>
                </a:r>
                <a:r>
                  <a:rPr lang="en-US" b="1" baseline="0">
                    <a:solidFill>
                      <a:sysClr val="windowText" lastClr="000000"/>
                    </a:solidFill>
                  </a:rPr>
                  <a:t> (#)</a:t>
                </a:r>
                <a:endParaRPr lang="en-US" b="1">
                  <a:solidFill>
                    <a:sysClr val="windowText" lastClr="000000"/>
                  </a:solidFill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rgbClr val="E7E6E6">
                <a:lumMod val="75000"/>
              </a:srgb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0537190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9</Pages>
  <Words>784</Words>
  <Characters>4470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cy A Okezue</dc:creator>
  <cp:keywords/>
  <dc:description/>
  <cp:lastModifiedBy>Mercy A Okezue</cp:lastModifiedBy>
  <cp:revision>4</cp:revision>
  <dcterms:created xsi:type="dcterms:W3CDTF">2020-11-12T12:07:00Z</dcterms:created>
  <dcterms:modified xsi:type="dcterms:W3CDTF">2020-11-12T17:09:00Z</dcterms:modified>
</cp:coreProperties>
</file>